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 w:eastAsia="pt-BR"/>
        </w:rPr>
        <w:t xml:space="preserve">Table S2.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Genotype and allele distributions of the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>UCP1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-3826A/G,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>UCP2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-866G/A,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 xml:space="preserve"> UCP2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Ala55Val,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 xml:space="preserve">UCP2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Ins/Del and </w:t>
      </w:r>
      <w:r>
        <w:rPr>
          <w:rFonts w:cs="Times New Roman" w:ascii="Times New Roman" w:hAnsi="Times New Roman"/>
          <w:i/>
          <w:sz w:val="20"/>
          <w:szCs w:val="20"/>
          <w:lang w:val="en-US" w:eastAsia="pt-BR"/>
        </w:rPr>
        <w:t xml:space="preserve">UCP3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-55C/T polymorphisms in patients with type 2 diabetes mellitus and nondiabetic </w:t>
      </w:r>
      <w:r>
        <w:rPr/>
        <w:t>subjects</w:t>
      </w:r>
    </w:p>
    <w:tbl>
      <w:tblPr>
        <w:tblW w:w="1521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733"/>
        <w:gridCol w:w="1189"/>
        <w:gridCol w:w="761"/>
        <w:gridCol w:w="1022"/>
        <w:gridCol w:w="967"/>
        <w:gridCol w:w="912"/>
        <w:gridCol w:w="760"/>
        <w:gridCol w:w="1022"/>
        <w:gridCol w:w="967"/>
        <w:gridCol w:w="1032"/>
        <w:gridCol w:w="943"/>
        <w:gridCol w:w="1130"/>
        <w:gridCol w:w="1723"/>
      </w:tblGrid>
      <w:tr>
        <w:trPr/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pt-BR"/>
              </w:rPr>
              <w:t xml:space="preserve">UCP1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-3826A/G</w:t>
            </w:r>
          </w:p>
        </w:tc>
        <w:tc>
          <w:tcPr>
            <w:tcW w:w="3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Cases (n) by total and genotype</w:t>
            </w:r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Controls (n) by total and genotype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  <w:t>A allele frequency (%)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G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G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G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G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OR (95% 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Sivenius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0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2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87 (0.51, 1.48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Heilbronn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0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8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67 (0.38, 1.17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Mori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i&lt;/Author&gt;&lt;Year&gt;2001&lt;/Year&gt;&lt;RecNum&gt;638&lt;/RecNum&gt;&lt;DisplayText&gt;[58]&lt;/DisplayText&gt;&lt;record&gt;&lt;rec-number&gt;638&lt;/rec-number&gt;&lt;foreign-keys&gt;&lt;key app="EN" db-id="zvaarfzty0ddpbevfa5ppzaitxwdtt5dw9pf"&gt;638&lt;/key&gt;&lt;/foreign-keys&gt;&lt;ref-type name="Journal Article"&gt;17&lt;/ref-type&gt;&lt;contributors&gt;&lt;authors&gt;&lt;author&gt;Mori, H.&lt;/author&gt;&lt;author&gt;Okazawa, H.&lt;/author&gt;&lt;author&gt;Iwamoto, K.&lt;/author&gt;&lt;author&gt;Maeda, E.&lt;/author&gt;&lt;author&gt;Hashiramoto, M.&lt;/author&gt;&lt;author&gt;Kasuga, M.&lt;/author&gt;&lt;/authors&gt;&lt;/contributors&gt;&lt;titles&gt;&lt;title&gt;A polymorphism in the 5&amp;apos; untranslated region and a Met229--&amp;gt;Leu variant in exon 5 of the human UCP1 gene are associated with susceptibility to type II diabetes mellitus&lt;/title&gt;&lt;secondary-title&gt;Diabetologia&lt;/secondary-title&gt;&lt;/titles&gt;&lt;periodical&gt;&lt;full-title&gt;Diabetologia&lt;/full-title&gt;&lt;/periodical&gt;&lt;pages&gt;373-6&lt;/pages&gt;&lt;volume&gt;44&lt;/volume&gt;&lt;number&gt;3&lt;/number&gt;&lt;dates&gt;&lt;year&gt;2001&lt;/year&gt;&lt;/dates&gt;&lt;isbn&gt;0892-6638 (Print)&amp;#xD;0892-6638 (Linking)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3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0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6.4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17 (0.93, 1.48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Sramkova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4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1.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18 (0.84, 1.64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Franco-Hincapié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Mix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5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3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0.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78 (0.65, 0.94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Vimaleswaran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9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9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2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86 (0.75, 0.99)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he present study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8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3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6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8.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9.0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9 (0.84, 1.16)</w:t>
            </w:r>
          </w:p>
        </w:tc>
      </w:tr>
      <w:tr>
        <w:trPr/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pt-BR"/>
              </w:rPr>
              <w:t xml:space="preserve">UCP2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pt-BR"/>
              </w:rPr>
              <w:t>-866G/A</w:t>
            </w:r>
          </w:p>
        </w:tc>
        <w:tc>
          <w:tcPr>
            <w:tcW w:w="3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 (n) by total and genotype</w:t>
            </w:r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 (n) by total and genotype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 allele frequency (%)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A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G/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/A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OR (95% 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Krempler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8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7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68 (0.53, 0.87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Sasahara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1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2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5.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2 (0.71, 1.18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Ji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4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3.4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4 (0.76, 1.43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Wang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7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8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48 (1.03, 2.13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D`Adamo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6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6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6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7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6 (0.80, 1.15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Bulotta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ulotta&lt;/Author&gt;&lt;Year&gt;2005&lt;/Year&gt;&lt;RecNum&gt;577&lt;/RecNum&gt;&lt;DisplayText&gt;[52]&lt;/DisplayText&gt;&lt;record&gt;&lt;rec-number&gt;577&lt;/rec-number&gt;&lt;foreign-keys&gt;&lt;key app="EN" db-id="zvaarfzty0ddpbevfa5ppzaitxwdtt5dw9pf"&gt;577&lt;/key&gt;&lt;/foreign-keys&gt;&lt;ref-type name="Journal Article"&gt;17&lt;/ref-type&gt;&lt;contributors&gt;&lt;authors&gt;&lt;author&gt;Bulotta, A.&lt;/author&gt;&lt;author&gt;Ludovico, O.&lt;/author&gt;&lt;author&gt;Coco, A.&lt;/author&gt;&lt;author&gt;Di Paola, R.&lt;/author&gt;&lt;author&gt;Quattrone, A.&lt;/author&gt;&lt;author&gt;Carella, M.&lt;/author&gt;&lt;author&gt;Pellegrini, F.&lt;/author&gt;&lt;author&gt;Prudente, S.&lt;/author&gt;&lt;author&gt;Trischitta, V.&lt;/author&gt;&lt;/authors&gt;&lt;/contributors&gt;&lt;titles&gt;&lt;title&gt;The common -866G/A polymorphism in the promoter region of the UCP-2 gene is associated with reduced risk of type 2 diabetes in Caucasians from Italy&lt;/title&gt;&lt;secondary-title&gt;J Clin Endocrinol Metab&lt;/secondary-title&gt;&lt;/titles&gt;&lt;periodical&gt;&lt;full-title&gt;J Clin Endocrinol Metab&lt;/full-title&gt;&lt;/periodical&gt;&lt;pages&gt;1176-80&lt;/pages&gt;&lt;volume&gt;90&lt;/volume&gt;&lt;number&gt;2&lt;/number&gt;&lt;dates&gt;&lt;year&gt;2005&lt;/year&gt;&lt;/dates&gt;&lt;isbn&gt;0012-1797 (Print)&amp;#xD;0012-1797 (Linking)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9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4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2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1.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5.4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32 (1.08, 1.60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Pinelli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inelli&lt;/Author&gt;&lt;Year&gt;2006&lt;/Year&gt;&lt;RecNum&gt;543&lt;/RecNum&gt;&lt;DisplayText&gt;[53]&lt;/DisplayText&gt;&lt;record&gt;&lt;rec-number&gt;543&lt;/rec-number&gt;&lt;foreign-keys&gt;&lt;key app="EN" db-id="zvaarfzty0ddpbevfa5ppzaitxwdtt5dw9pf"&gt;543&lt;/key&gt;&lt;/foreign-keys&gt;&lt;ref-type name="Journal Article"&gt;17&lt;/ref-type&gt;&lt;contributors&gt;&lt;authors&gt;&lt;author&gt;Pinelli, M.&lt;/author&gt;&lt;author&gt;Giacchetti, M.&lt;/author&gt;&lt;author&gt;Acquaviva, F.&lt;/author&gt;&lt;author&gt;Cocozza, S.&lt;/author&gt;&lt;author&gt;Donnarumma, G.&lt;/author&gt;&lt;author&gt;Lapice, E.&lt;/author&gt;&lt;author&gt;Riccardi, G.&lt;/author&gt;&lt;author&gt;Romano, G.&lt;/author&gt;&lt;author&gt;Vaccaro, O.&lt;/author&gt;&lt;author&gt;Monticelli, A.&lt;/author&gt;&lt;/authors&gt;&lt;/contributors&gt;&lt;titles&gt;&lt;title&gt;Beta2-adrenergic receptor and UCP3 variants modulate the relationship between age and type 2 diabetes mellitus&lt;/title&gt;&lt;secondary-title&gt;BMC Med Genet&lt;/secondary-title&gt;&lt;/titles&gt;&lt;periodical&gt;&lt;full-title&gt;BMC Med Genet&lt;/full-title&gt;&lt;/periodical&gt;&lt;pages&gt;85&lt;/pages&gt;&lt;volume&gt;7&lt;/volume&gt;&lt;dates&gt;&lt;year&gt;2006&lt;/year&gt;&lt;/dates&gt;&lt;isbn&gt;0022-3565 (Print)&amp;#xD;0022-3565 (Linking)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0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0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8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7 (0.85, 1.36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Franco-Hincapié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Mix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2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8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18 (0.99, 1.42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Beitelshees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2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0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0.9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1 (0.70, 1.46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Heidari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4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3.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3 (0.64, 1.65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Vimaleswaran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3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2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2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6 (0.82, 1.13)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he present study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7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2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3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8.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9.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9 (0.83, 1.17)</w:t>
            </w:r>
          </w:p>
        </w:tc>
      </w:tr>
      <w:tr>
        <w:trPr/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pt-BR"/>
              </w:rPr>
              <w:t xml:space="preserve">UCP2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pt-BR"/>
              </w:rPr>
              <w:t>Ala55Val (C/T)</w:t>
            </w:r>
          </w:p>
        </w:tc>
        <w:tc>
          <w:tcPr>
            <w:tcW w:w="3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 (n) by total and genotype</w:t>
            </w:r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 (n) by total and genotype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 allele frequency (%)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T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/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/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OR (95% 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BR"/>
              </w:rPr>
              <w:t xml:space="preserve"> 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Kubota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9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1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9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4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1.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.10 (0.84, 1.44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Cho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2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3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4.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1.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.12 (0.86, 1.47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Wang et al.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37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5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72 (0.50, 1.03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Vimaleswaran et al. 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9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4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6.8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45 (1.22, 1.73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he present study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0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8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6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37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45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22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7.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56.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1.03 (0.88, 1.22)</w:t>
            </w:r>
          </w:p>
        </w:tc>
      </w:tr>
      <w:tr>
        <w:trPr/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pt-BR"/>
              </w:rPr>
              <w:t xml:space="preserve">UCP2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pt-BR"/>
              </w:rPr>
              <w:t>Ins/Del</w:t>
            </w:r>
          </w:p>
        </w:tc>
        <w:tc>
          <w:tcPr>
            <w:tcW w:w="3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 (n) by total and genotype</w:t>
            </w:r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 (n) by total and genotype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Del allele frequency (%)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Del/De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Ins/Del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Ins/In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Del/De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Ins/Del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Ins/Ins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OR (95% 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BR"/>
              </w:rPr>
              <w:t xml:space="preserve"> 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Shiinoki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1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9.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18 (0.74, 1.91)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 xml:space="preserve">Wang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5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8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42 (0.96, 2.09)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he present study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uropea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7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1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6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8.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9.7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6 (0.80, 1.14)</w:t>
            </w:r>
          </w:p>
        </w:tc>
      </w:tr>
      <w:tr>
        <w:trPr/>
        <w:tc>
          <w:tcPr>
            <w:tcW w:w="3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pt-BR"/>
              </w:rPr>
              <w:t xml:space="preserve">UCP3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pt-BR"/>
              </w:rPr>
              <w:t>-55C/T</w:t>
            </w:r>
          </w:p>
        </w:tc>
        <w:tc>
          <w:tcPr>
            <w:tcW w:w="3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 (n) by total and genotype</w:t>
            </w:r>
          </w:p>
        </w:tc>
        <w:tc>
          <w:tcPr>
            <w:tcW w:w="37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 (n) by total and genotype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 allele frequency (%)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Ethnicity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T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/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/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T/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as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Control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OR (95% CI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BR"/>
              </w:rPr>
              <w:t xml:space="preserve"> a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Meirhaeghe et al.  </w:t>
            </w:r>
            <w:r>
              <w:rPr>
                <w:rFonts w:cs="Times New Roman" w:ascii="Times New Roman" w:hAnsi="Times New Roman"/>
                <w:color w:val="131313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2.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5.0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54 (1.03, 2.29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Meirhaeghe et al.  </w:t>
            </w:r>
            <w:r>
              <w:rPr>
                <w:rFonts w:cs="Times New Roman" w:ascii="Times New Roman" w:hAnsi="Times New Roman"/>
                <w:color w:val="131313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9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6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8.1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84 (1.01, 3.33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Dalgaard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2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8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4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2.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10 (0.90, 1.35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Cho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0.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69.3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7 (0.80, 1.44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Pinelli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4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3.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6.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84 (0.62, 1.15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Franco-Hincapié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Mixed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8.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4.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40 (1.08, 1.80)</w:t>
            </w:r>
          </w:p>
        </w:tc>
      </w:tr>
      <w:tr>
        <w:trPr/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Vimaleswaran et al.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sian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6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9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5.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70.6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29 (1.08, 1.54)</w:t>
            </w:r>
          </w:p>
        </w:tc>
      </w:tr>
      <w:tr>
        <w:trPr/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The present study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uropea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2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5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3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3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2.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82.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.99 (0.79, 1.25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Calculated from the reported genotypes,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b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case-control study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pt-BR"/>
        </w:rPr>
        <w:t>c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MONICA cohort study; 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ND, no data (no genotype data available).</w:t>
      </w:r>
    </w:p>
    <w:p>
      <w:pPr>
        <w:pStyle w:val="Normal"/>
        <w:spacing w:lineRule="auto" w:line="480" w:before="0" w:after="0"/>
        <w:ind w:left="-108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4:58:00Z</dcterms:created>
  <dc:creator>dcmoreira</dc:creator>
  <dc:description/>
  <cp:keywords/>
  <dc:language>en-US</dc:language>
  <cp:lastModifiedBy>dcmoreira</cp:lastModifiedBy>
  <cp:lastPrinted>2012-08-07T14:33:00Z</cp:lastPrinted>
  <dcterms:modified xsi:type="dcterms:W3CDTF">2012-12-19T12:52:00Z</dcterms:modified>
  <cp:revision>11</cp:revision>
  <dc:subject/>
  <dc:title>Supplementary Table 2</dc:title>
</cp:coreProperties>
</file>